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7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4"/>
        <w:gridCol w:w="2222"/>
        <w:gridCol w:w="1839"/>
        <w:gridCol w:w="1629"/>
        <w:gridCol w:w="484"/>
      </w:tblGrid>
      <w:tr>
        <w:trPr>
          <w:trHeight w:val="375" w:hRule="atLeast"/>
        </w:trPr>
        <w:tc>
          <w:tcPr>
            <w:tcW w:w="9478" w:type="dxa"/>
            <w:gridSpan w:val="5"/>
            <w:tcBorders/>
            <w:vAlign w:val="bottom"/>
          </w:tcPr>
          <w:p>
            <w:pPr>
              <w:pStyle w:val="Normal"/>
              <w:ind w:right="-378" w:hanging="0"/>
              <w:rPr>
                <w:rFonts w:ascii="Calibri" w:hAnsi="Calibri" w:cs="Arial"/>
                <w:b/>
                <w:b/>
                <w:bCs/>
                <w:iCs/>
                <w:color w:val="993300"/>
                <w:sz w:val="28"/>
                <w:szCs w:val="28"/>
              </w:rPr>
            </w:pPr>
            <w:r>
              <w:rPr>
                <w:rFonts w:cs="Arial" w:ascii="Calibri" w:hAnsi="Calibri"/>
                <w:b/>
                <w:bCs/>
                <w:iCs/>
                <w:sz w:val="28"/>
                <w:szCs w:val="28"/>
              </w:rPr>
              <w:t>Supplemental Table 1: Normalization strategy #1 comparing  etoposide vs si-cntrl decreased and si-HIC-etoposide vs si-HIC decreased genes - 629</w:t>
            </w:r>
            <w:bookmarkStart w:id="0" w:name="_GoBack"/>
            <w:bookmarkEnd w:id="0"/>
            <w:r>
              <w:rPr>
                <w:rFonts w:cs="Arial" w:ascii="Calibri" w:hAnsi="Calibri"/>
                <w:b/>
                <w:bCs/>
                <w:iCs/>
                <w:sz w:val="28"/>
                <w:szCs w:val="28"/>
              </w:rPr>
              <w:t xml:space="preserve"> genes</w:t>
            </w:r>
          </w:p>
        </w:tc>
      </w:tr>
      <w:tr>
        <w:trPr>
          <w:trHeight w:val="216" w:hRule="atLeast"/>
        </w:trPr>
        <w:tc>
          <w:tcPr>
            <w:tcW w:w="9478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Cs/>
                <w:color w:val="993300"/>
                <w:sz w:val="28"/>
                <w:szCs w:val="28"/>
              </w:rPr>
            </w:pPr>
            <w:r>
              <w:rPr>
                <w:rFonts w:cs="Arial" w:ascii="Calibri" w:hAnsi="Calibri"/>
                <w:b/>
                <w:bCs/>
                <w:iCs/>
                <w:color w:val="993300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E_ID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Etop vs. ctr-null)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-Chang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Etop vs. ctr-null)</w:t>
            </w:r>
          </w:p>
        </w:tc>
        <w:tc>
          <w:tcPr>
            <w:tcW w:w="21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BOL</w:t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2984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2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0484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6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L4A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0164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1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PD5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8533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M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2134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2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BKL2A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9669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2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IK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4147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1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7252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16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8381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6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7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8315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9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41440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7807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YL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7220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2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586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4522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42EP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7672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0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K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9763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3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GT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3849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0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X30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0465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2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KHH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6203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2E-0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GE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07812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8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O6P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4166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2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orf13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7538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4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S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8823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8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652755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0511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1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4782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1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368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23215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5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MO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7868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8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F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06612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0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G3L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9502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7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K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5423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9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MYND1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5574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5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32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0037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6A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4258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4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U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2821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PMS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2420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4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G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4147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7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orf47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0837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0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TB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1159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1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AP2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0026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0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3A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2757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2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827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5856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653210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5865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7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DD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8717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0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146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3980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7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E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7196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9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A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5469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CR5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5502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50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17709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1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00030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024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9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4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6482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9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GT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07180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P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41086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1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28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4749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3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2481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5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N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620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1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HM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1966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X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05341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LR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07318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0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PR5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6019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9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A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1886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6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orf46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5342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556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9453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7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C8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3926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4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A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29551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7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1382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FM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18051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1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72960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1903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9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2G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6535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2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S15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1596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5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RC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7075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6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AP6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08770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H9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7385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9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NPA2B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8305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1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T5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3870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134068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20063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2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267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7468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N1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4115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3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MCX5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04881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6E-0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BPL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3803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0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3L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1042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3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P40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5849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0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3orf15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4900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3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133888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5456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1E-0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EF17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8299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8931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2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AK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7191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3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A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0840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5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BDF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1723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8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8934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8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3C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1317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2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16A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90405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1155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8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RA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5134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6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1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5292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9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GZ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8059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1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AS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7823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267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8737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9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2A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1957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0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CC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7567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1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SND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5640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3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VA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8117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8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009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15929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2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41376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5632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5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B561D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3385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8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CT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2277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5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9028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2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ADD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831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6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728888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6157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3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X1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8955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9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64A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8781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5E-0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B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9816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7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SWIM7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3611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AP10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20346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TS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8639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2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BAS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30789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3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VA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22796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7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HL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3632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42EP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5018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5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28511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2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O1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6504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8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G1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7101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4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MR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7429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2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RK1A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8990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4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RD13A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2959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5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27815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6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M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1624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0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7394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5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16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811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4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M25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8044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5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4594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7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C5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9523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4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X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7992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5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F1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417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3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RID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8085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8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LD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615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7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VI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09406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4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A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7583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8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XDC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6793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4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652726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4282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3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C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9858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7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M8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5631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2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4560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6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M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8228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7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51457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4464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5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07560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5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GPRF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05531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4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D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2645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4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AS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0415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2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BADH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13645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8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orf6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4025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E4B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8282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72791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09334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0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8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0667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7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0802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4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PMS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3341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AP5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5266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9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I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9627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2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CD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5363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0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AP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0824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ESP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9329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3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60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5538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5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049716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40192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3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8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4469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2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O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1881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9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BP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6066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3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RK1A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5863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1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46A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4022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0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MIN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41042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4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BPF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6969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2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79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9175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4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MBT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2667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8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2C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1978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9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2852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1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7A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4602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8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TS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0666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9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S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2553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0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N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18636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R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6417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8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XN7L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0398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6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B21L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875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A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5448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7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X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2553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0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216L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9970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N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6491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4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1RA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0880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6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A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7633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4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XS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2047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5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F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17674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4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12819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1597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H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3958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1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A9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7067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NA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1162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4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H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6696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6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12819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8455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4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647389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28807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6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O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30079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3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729090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09779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3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BTB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755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0orf10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033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4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643357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8404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5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A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2860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0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8585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2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92A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3375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0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2A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477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1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1576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3257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4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14L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18489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12797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679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B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40164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9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H3A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3994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17B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5172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2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MR10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7379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8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OX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0699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1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7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11349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7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N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6159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2E-0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IT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8428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5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R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8086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5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orf6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6612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6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G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7168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4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7B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4672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2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39C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8130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6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7548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4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PN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7254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4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9B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1385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3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BPL9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105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D1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0138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3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ATS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7017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6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3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5692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1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5A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7166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0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7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4871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8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16B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9341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7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TB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1127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8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6045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D1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8945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8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BTB20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7821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4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J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7849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3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438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3934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9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3L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8968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9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64545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9884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9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CXD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7592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5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TA6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04759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1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50B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8451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8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CD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9457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4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W1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2732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1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73154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5593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1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5976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5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XN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5799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3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NP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504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TC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21554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8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orf26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0300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3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ACHC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0293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M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5215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6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NAK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9137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1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3L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3945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2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3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17977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2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LDB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6965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5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40345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9800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5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K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7172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5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XMP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41228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2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LIM5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90011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470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3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69A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9202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V420H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7680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8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653145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9088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5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MT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4069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2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88279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0485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NNA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1383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6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MT6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5422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8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3A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5530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0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36A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09584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4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ST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2666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3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26356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9492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4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N9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4519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7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13232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3566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3H1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30722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V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230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65419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8878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4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9597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6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C89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5891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CD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6122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6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orf186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8159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8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P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7963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7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AK1BP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3093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8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FY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25137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9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6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9157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TL5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0858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HX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605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9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8863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K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9803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8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ERG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8579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P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8498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5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RT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1942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G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2312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K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4293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9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33B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9142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5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D1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3809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6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orf3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5684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8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S13D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1552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4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HHC2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15029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9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BP1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9068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3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ISPLD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6477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3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2B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0925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6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CR6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3874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8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T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1243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3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13B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5901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2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CE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4469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3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5178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9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MT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21409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4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M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20389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3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7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13455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0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TD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7500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1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4K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08841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9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G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06560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9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M40L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0626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6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1GDS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5479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3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18761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8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12808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5699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0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L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6034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0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FG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1329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9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T8D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3970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1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8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0776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2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18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9895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9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DELR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7724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3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IP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7382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TF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40766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5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R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1032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2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PUL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0375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9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P19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17682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9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129837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4327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0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P2A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29706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9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15A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3927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1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HB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6117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5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65003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3656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4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40843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GE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3079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7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F1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459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ST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15824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0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C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3653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2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130679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17840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HL29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8478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5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S7B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8805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1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7393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165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07089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R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9532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1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G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0713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2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7orf97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6674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5356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1877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36070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11780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5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XAP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7080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6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14211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5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PLAL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5679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9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S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3141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3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TD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6027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5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731999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432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3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T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3049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0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IAD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9750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X29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7007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MA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7589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8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BP5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04122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1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4050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9118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7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IMC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5506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6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SB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04967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1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16C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5641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5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2C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0825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4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9orf38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5273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3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XAP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8463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0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BTBD1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5511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5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2AK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7351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6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WD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15333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9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XN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0229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2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FY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0634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7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64491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2816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E-0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DSP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3128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0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FGAP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07909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9orf80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5558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2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P2B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6937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4B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23056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40B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0210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8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BTBD9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6460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4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PP5A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4878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5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HAP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7416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3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2995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9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I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40608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7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1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91507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8848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9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19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848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5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GLL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5292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7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600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0829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4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F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9410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0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190938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7689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3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ATS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0413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RSX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3547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0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YHV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2757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2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2436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9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19026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orf9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9170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7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RCA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6098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0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2051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8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BP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9033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5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2E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7633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3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645465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5987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643509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4961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6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72910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8013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M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09108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3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8orf37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4757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5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5549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4B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1998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7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K3IP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1573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8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HSD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7953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9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6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05798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2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64A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0591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5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PSNAP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5350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4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AP1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0902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9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orf145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6071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M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1787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8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NS1ABP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5202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8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PK5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4206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1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C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15346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8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0B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4928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1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A11AS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681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5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K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24654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1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TP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9355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8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7102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4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S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6841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0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PIP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04345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5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NCE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8176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6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88080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1231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4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UFS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2363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4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C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7311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3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RL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9677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3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AP28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692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3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1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4493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8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M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20786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6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1H3I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6924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4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3261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3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B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8358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5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17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2381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4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EPPS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0348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9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O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332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9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orf25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4091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8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B10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1135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0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N1L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3813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A1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8370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7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AGA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3765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7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73031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1052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2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8B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0248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133876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9506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6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ADH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8411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9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1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211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5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ZL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7860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8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12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19994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9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3L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8057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7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2B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622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P4B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17727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5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129585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476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7E-0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M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1348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9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F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5150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6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93A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1979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7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LDB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6444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53BP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1668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7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M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5274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1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F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6397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3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8P1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2921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3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AB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6225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P6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5992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8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Q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08346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4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S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0419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2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K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11263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7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VEP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08961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O10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819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1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4926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2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132255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8170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O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001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8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F2IRD2B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9696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9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3R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6590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0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SP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2423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6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729090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3905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4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40868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4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P2B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4139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0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20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14829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3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CD7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6456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3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RK1A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8444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2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CE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0791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S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2340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64827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2698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DAT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06270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8970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8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E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9659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2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9275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3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49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9069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3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X11A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4878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1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643240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21793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8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C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5657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0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F6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7302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400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4680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5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309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6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orf4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2208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9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217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9617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6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PC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7248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9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F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1181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4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D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4402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18216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2008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8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D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7306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12977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3673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8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C16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7080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2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DN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7170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4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A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8276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6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AP20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4722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6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YL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5154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2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15754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2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F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1020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2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0orf6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369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8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PRY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9931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LT10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0934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1E-0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H1A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90052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5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7412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C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9527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5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5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8845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4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MT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0124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8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FG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5739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9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CR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3062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L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2624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0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R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3637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2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orf69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0151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1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39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6054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2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RDC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5854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4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K7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22554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5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52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4144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5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GF6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5442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3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HOSPH9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4826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6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FO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9106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3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06145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2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C2L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1627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2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4036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9522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0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AND5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7202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1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A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6589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5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NPR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9538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9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USD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3822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6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RG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7469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C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168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9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K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11612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8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EPPS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5293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7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30B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3660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TL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8094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1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OD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3745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7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7orf100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2991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1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Y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13186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6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S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1919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1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LP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1122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5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DS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0429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1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TLC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6880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9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1997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6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C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13149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5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SA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7356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0E-0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TS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1375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19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6775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4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2B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13280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3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EF10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30616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6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BKL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1391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1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H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0130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8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A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3969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4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13441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9853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8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0503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L7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23578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H6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0347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TD20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8600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8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ZL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1368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6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O1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1127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2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S1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4787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7239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9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H5A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5247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9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RS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4375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5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T8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0244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2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2BP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5574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9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4001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5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NX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6417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MP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4216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0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41087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14145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9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78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3729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2A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3792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4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D52L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8044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5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L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6769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3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IS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12366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F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5208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7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orf4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8033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9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RL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6383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0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64837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5955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5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PC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07978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6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AK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5176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8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KL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8772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8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1GDS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5821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2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S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7698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5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IP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0269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7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K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3313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3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78A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21961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7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90586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7396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3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2B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0949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KAP5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28909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8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618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18035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8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P2B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5263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0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2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8440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2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XBP5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7927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3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PL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972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2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U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0102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9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K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41252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7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10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0009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6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ST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91518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0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30787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1orf58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5984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4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355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18042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0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129269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5915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8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PN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4746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9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184B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2621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5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C3A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312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TPP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2749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4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MBTL3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39565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7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FR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5127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2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NF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3655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5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80D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0342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3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EF6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31049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4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1978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5313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9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D19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325579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1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128505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88472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4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215258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7E-05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K38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8509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22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CC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8427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2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BD6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6577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1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CP2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6654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5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NT1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7854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8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X11B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65195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83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P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MN_174090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4</w:t>
            </w:r>
          </w:p>
        </w:tc>
        <w:tc>
          <w:tcPr>
            <w:tcW w:w="4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before="280" w:after="280"/>
      <w:jc w:val="cente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1T08:29:00Z</dcterms:created>
  <dc:creator>ROOD, BRIAN</dc:creator>
  <dc:description/>
  <cp:keywords/>
  <dc:language>en-US</dc:language>
  <cp:lastModifiedBy>dleprince</cp:lastModifiedBy>
  <dcterms:modified xsi:type="dcterms:W3CDTF">2016-11-21T14:19:00Z</dcterms:modified>
  <cp:revision>3</cp:revision>
  <dc:subject/>
  <dc:title/>
</cp:coreProperties>
</file>